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890AF3" w14:textId="77777777" w:rsidR="00890F7D" w:rsidRDefault="00890F7D">
      <w:bookmarkStart w:id="0" w:name="_GoBack"/>
      <w:bookmarkEnd w:id="0"/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1030"/>
        <w:gridCol w:w="880"/>
        <w:gridCol w:w="800"/>
        <w:gridCol w:w="1555"/>
        <w:gridCol w:w="1819"/>
        <w:gridCol w:w="1985"/>
      </w:tblGrid>
      <w:tr w:rsidR="00680D31" w:rsidRPr="00680D31" w14:paraId="0DFAA7D9" w14:textId="77777777" w:rsidTr="002F2EE9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202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it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8223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Individual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4FAE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ex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843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ooth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E844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δ</w:t>
            </w: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13</w:t>
            </w: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C‰ (VPDB) 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552E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δ</w:t>
            </w: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18</w:t>
            </w: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O</w:t>
            </w: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s-ES"/>
              </w:rPr>
              <w:t>c</w:t>
            </w: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‰ (VPDB)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A9A9F" w14:textId="12BA0C89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δ</w:t>
            </w: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18</w:t>
            </w: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O</w:t>
            </w: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es-ES"/>
              </w:rPr>
              <w:t>dw</w:t>
            </w:r>
            <w:r w:rsidRPr="00680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‰ (VSMOW)</w:t>
            </w:r>
          </w:p>
        </w:tc>
      </w:tr>
      <w:tr w:rsidR="00680D31" w:rsidRPr="00680D31" w14:paraId="49C7D209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DA6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0EC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1FE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1C0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8E4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4F4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189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2</w:t>
            </w:r>
          </w:p>
        </w:tc>
      </w:tr>
      <w:tr w:rsidR="00680D31" w:rsidRPr="00680D31" w14:paraId="297CDF2C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8F2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2DA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238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0E0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767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6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546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E53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1</w:t>
            </w:r>
          </w:p>
        </w:tc>
      </w:tr>
      <w:tr w:rsidR="00680D31" w:rsidRPr="00680D31" w14:paraId="2D9E4229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73C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562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431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F8F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ACA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D18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AEE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5</w:t>
            </w:r>
          </w:p>
        </w:tc>
      </w:tr>
      <w:tr w:rsidR="00680D31" w:rsidRPr="00680D31" w14:paraId="26DFFF07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F6D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393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4D3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223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FBF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CDD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1AF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4</w:t>
            </w:r>
          </w:p>
        </w:tc>
      </w:tr>
      <w:tr w:rsidR="00680D31" w:rsidRPr="00680D31" w14:paraId="0D9198B6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67D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803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75F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DF6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D42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A70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7C5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,0</w:t>
            </w:r>
          </w:p>
        </w:tc>
      </w:tr>
      <w:tr w:rsidR="00680D31" w:rsidRPr="00680D31" w14:paraId="4F3F0BA7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35F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1E6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B2E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1F6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9F1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113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395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2</w:t>
            </w:r>
          </w:p>
        </w:tc>
      </w:tr>
      <w:tr w:rsidR="00680D31" w:rsidRPr="00680D31" w14:paraId="697125F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F21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2FD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98D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DB6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B95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292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A24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3</w:t>
            </w:r>
          </w:p>
        </w:tc>
      </w:tr>
      <w:tr w:rsidR="00680D31" w:rsidRPr="00680D31" w14:paraId="15D58E6B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A30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BD0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96A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6DD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15B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D93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78A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9</w:t>
            </w:r>
          </w:p>
        </w:tc>
      </w:tr>
      <w:tr w:rsidR="00680D31" w:rsidRPr="00680D31" w14:paraId="03AE0FAA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653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516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263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528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394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B3A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23E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5</w:t>
            </w:r>
          </w:p>
        </w:tc>
      </w:tr>
      <w:tr w:rsidR="00680D31" w:rsidRPr="00680D31" w14:paraId="76E35655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AFD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D49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B13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66F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406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B91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8E3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0</w:t>
            </w:r>
          </w:p>
        </w:tc>
      </w:tr>
      <w:tr w:rsidR="00680D31" w:rsidRPr="00680D31" w14:paraId="5478D51D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E01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54F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289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2BE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313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947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A89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,0</w:t>
            </w:r>
          </w:p>
        </w:tc>
      </w:tr>
      <w:tr w:rsidR="00680D31" w:rsidRPr="00680D31" w14:paraId="45B563EA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AA1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945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781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09E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28E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15A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9B2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7</w:t>
            </w:r>
          </w:p>
        </w:tc>
      </w:tr>
      <w:tr w:rsidR="00680D31" w:rsidRPr="00680D31" w14:paraId="346CFBD1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D0B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D11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5C4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6E6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585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8D5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831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8</w:t>
            </w:r>
          </w:p>
        </w:tc>
      </w:tr>
      <w:tr w:rsidR="00680D31" w:rsidRPr="00680D31" w14:paraId="48A6E72D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563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8AC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497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050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F33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FB2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5BF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8</w:t>
            </w:r>
          </w:p>
        </w:tc>
      </w:tr>
      <w:tr w:rsidR="00680D31" w:rsidRPr="00680D31" w14:paraId="09421ACE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780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4D6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5BD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9D5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5EE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B76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00E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2</w:t>
            </w:r>
          </w:p>
        </w:tc>
      </w:tr>
      <w:tr w:rsidR="00680D31" w:rsidRPr="00680D31" w14:paraId="36A25DB6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05B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E04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DB9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C50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001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8A2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20E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1</w:t>
            </w:r>
          </w:p>
        </w:tc>
      </w:tr>
      <w:tr w:rsidR="00680D31" w:rsidRPr="00680D31" w14:paraId="794897B4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E04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5FA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5AE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D8D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7AE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462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025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6</w:t>
            </w:r>
          </w:p>
        </w:tc>
      </w:tr>
      <w:tr w:rsidR="00680D31" w:rsidRPr="00680D31" w14:paraId="4624E115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C02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E05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83E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4ED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655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0B3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BE1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1</w:t>
            </w:r>
          </w:p>
        </w:tc>
      </w:tr>
      <w:tr w:rsidR="00680D31" w:rsidRPr="00680D31" w14:paraId="30D0217B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C33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CD9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594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DC4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0BB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7FB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8DD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3</w:t>
            </w:r>
          </w:p>
        </w:tc>
      </w:tr>
      <w:tr w:rsidR="00680D31" w:rsidRPr="00680D31" w14:paraId="44656D3D" w14:textId="77777777" w:rsidTr="002F2EE9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1390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ECF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FD5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F55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A7C7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614B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4588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0</w:t>
            </w:r>
          </w:p>
        </w:tc>
      </w:tr>
      <w:tr w:rsidR="00680D31" w:rsidRPr="00680D31" w14:paraId="629534D8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A57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73B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F0C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BCB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6C3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2D6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D34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7.8</w:t>
            </w:r>
          </w:p>
        </w:tc>
      </w:tr>
      <w:tr w:rsidR="00680D31" w:rsidRPr="00680D31" w14:paraId="04C9A5E6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36B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A6D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B36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C88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561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2D3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25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4</w:t>
            </w:r>
          </w:p>
        </w:tc>
      </w:tr>
      <w:tr w:rsidR="00680D31" w:rsidRPr="00680D31" w14:paraId="6199BC64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12D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A07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969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7ED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EED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A2E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F21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8</w:t>
            </w:r>
          </w:p>
        </w:tc>
      </w:tr>
      <w:tr w:rsidR="00680D31" w:rsidRPr="00680D31" w14:paraId="730E9126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263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D64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75B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697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CE9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B1A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26F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5</w:t>
            </w:r>
          </w:p>
        </w:tc>
      </w:tr>
      <w:tr w:rsidR="00680D31" w:rsidRPr="00680D31" w14:paraId="44BEBF0B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457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6DA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527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A56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2CB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A52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8AE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6</w:t>
            </w:r>
          </w:p>
        </w:tc>
      </w:tr>
      <w:tr w:rsidR="00680D31" w:rsidRPr="00680D31" w14:paraId="7B7DAB4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D2A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195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4C8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2DF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E1B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A95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EDE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5</w:t>
            </w:r>
          </w:p>
        </w:tc>
      </w:tr>
      <w:tr w:rsidR="00680D31" w:rsidRPr="00680D31" w14:paraId="5E794632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EC7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40F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EBE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717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50F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290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6B3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7.5</w:t>
            </w:r>
          </w:p>
        </w:tc>
      </w:tr>
      <w:tr w:rsidR="00680D31" w:rsidRPr="00680D31" w14:paraId="140927DB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E51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D05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695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C5B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C86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,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303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D60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7.4</w:t>
            </w:r>
          </w:p>
        </w:tc>
      </w:tr>
      <w:tr w:rsidR="00680D31" w:rsidRPr="00680D31" w14:paraId="07104246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AC3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lastRenderedPageBreak/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818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508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B96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BD4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14F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AB2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2</w:t>
            </w:r>
          </w:p>
        </w:tc>
      </w:tr>
      <w:tr w:rsidR="00680D31" w:rsidRPr="00680D31" w14:paraId="427F3BAA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21E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E77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E22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B9C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B9D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B10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A65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7.6</w:t>
            </w:r>
          </w:p>
        </w:tc>
      </w:tr>
      <w:tr w:rsidR="00680D31" w:rsidRPr="00680D31" w14:paraId="5919249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C89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2EE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634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A0C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0A2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612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5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65B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7.7</w:t>
            </w:r>
          </w:p>
        </w:tc>
      </w:tr>
      <w:tr w:rsidR="00680D31" w:rsidRPr="00680D31" w14:paraId="7831FC6C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C23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019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8FE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D53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0E6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2,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5FD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118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7</w:t>
            </w:r>
          </w:p>
        </w:tc>
      </w:tr>
      <w:tr w:rsidR="00680D31" w:rsidRPr="00680D31" w14:paraId="757F851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A4A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B0C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88E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910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F52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1F8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6A2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11.1</w:t>
            </w:r>
          </w:p>
        </w:tc>
      </w:tr>
      <w:tr w:rsidR="00680D31" w:rsidRPr="00680D31" w14:paraId="33480D8D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F03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6FA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966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031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933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D3F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7D0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5</w:t>
            </w:r>
          </w:p>
        </w:tc>
      </w:tr>
      <w:tr w:rsidR="00680D31" w:rsidRPr="00680D31" w14:paraId="2154DEDB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AC0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095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7B3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9A1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252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C10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24A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9</w:t>
            </w:r>
          </w:p>
        </w:tc>
      </w:tr>
      <w:tr w:rsidR="00680D31" w:rsidRPr="00680D31" w14:paraId="5118CE9C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364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F68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078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193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416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9C4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234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9</w:t>
            </w:r>
          </w:p>
        </w:tc>
      </w:tr>
      <w:tr w:rsidR="00680D31" w:rsidRPr="00680D31" w14:paraId="56B738D8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12C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7F6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A37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4C3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BB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497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99A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4</w:t>
            </w:r>
          </w:p>
        </w:tc>
      </w:tr>
      <w:tr w:rsidR="00680D31" w:rsidRPr="00680D31" w14:paraId="0A70F004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9CB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22E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D7C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C6C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8F7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F4A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C97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4</w:t>
            </w:r>
          </w:p>
        </w:tc>
      </w:tr>
      <w:tr w:rsidR="00680D31" w:rsidRPr="00680D31" w14:paraId="5DF83CCA" w14:textId="77777777" w:rsidTr="002F2EE9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80C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BB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C218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F722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B969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F6D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B9B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5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A31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8.1</w:t>
            </w:r>
          </w:p>
        </w:tc>
      </w:tr>
      <w:tr w:rsidR="00680D31" w:rsidRPr="00680D31" w14:paraId="42A40718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068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0C4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E1D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658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818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B6B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890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5</w:t>
            </w:r>
          </w:p>
        </w:tc>
      </w:tr>
      <w:tr w:rsidR="00680D31" w:rsidRPr="00680D31" w14:paraId="5ED0F599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01F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C0F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9CB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635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7C3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21D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445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2</w:t>
            </w:r>
          </w:p>
        </w:tc>
      </w:tr>
      <w:tr w:rsidR="00680D31" w:rsidRPr="00680D31" w14:paraId="4C7247C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D96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2B8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8AD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A3B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5BA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24C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BDD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8</w:t>
            </w:r>
          </w:p>
        </w:tc>
      </w:tr>
      <w:tr w:rsidR="00680D31" w:rsidRPr="00680D31" w14:paraId="7C293FC1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B48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813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596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3A3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EE8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4F2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EFD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6</w:t>
            </w:r>
          </w:p>
        </w:tc>
      </w:tr>
      <w:tr w:rsidR="00680D31" w:rsidRPr="00680D31" w14:paraId="390A63E6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CCD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4C8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39D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0D4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040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6DD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D7D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3</w:t>
            </w:r>
          </w:p>
        </w:tc>
      </w:tr>
      <w:tr w:rsidR="00680D31" w:rsidRPr="00680D31" w14:paraId="6E1FC5C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38E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172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55C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B39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E6D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ECB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340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7</w:t>
            </w:r>
          </w:p>
        </w:tc>
      </w:tr>
      <w:tr w:rsidR="00680D31" w:rsidRPr="00680D31" w14:paraId="6D1C0AB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8B2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929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830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0F1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A8B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59A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7DE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3</w:t>
            </w:r>
          </w:p>
        </w:tc>
      </w:tr>
      <w:tr w:rsidR="00680D31" w:rsidRPr="00680D31" w14:paraId="5E8C2F4A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21D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466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05A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0F9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F77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6C9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C1D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6</w:t>
            </w:r>
          </w:p>
        </w:tc>
      </w:tr>
      <w:tr w:rsidR="00680D31" w:rsidRPr="00680D31" w14:paraId="397C785B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04E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9FC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AC6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D97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3DA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71C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B7C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5</w:t>
            </w:r>
          </w:p>
        </w:tc>
      </w:tr>
      <w:tr w:rsidR="00680D31" w:rsidRPr="00680D31" w14:paraId="1AD307B5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08E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A1E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951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F37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011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6F3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D90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4</w:t>
            </w:r>
          </w:p>
        </w:tc>
      </w:tr>
      <w:tr w:rsidR="00680D31" w:rsidRPr="00680D31" w14:paraId="3F0426B2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666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210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2E4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510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6CE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B62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E70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2</w:t>
            </w:r>
          </w:p>
        </w:tc>
      </w:tr>
      <w:tr w:rsidR="00680D31" w:rsidRPr="00680D31" w14:paraId="7F2A4B9A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54E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09E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349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3B2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67D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3AF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D99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3.6</w:t>
            </w:r>
          </w:p>
        </w:tc>
      </w:tr>
      <w:tr w:rsidR="00680D31" w:rsidRPr="00680D31" w14:paraId="3F4C64B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3E9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0DF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6D8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1DA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47D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123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9F8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1</w:t>
            </w:r>
          </w:p>
        </w:tc>
      </w:tr>
      <w:tr w:rsidR="00680D31" w:rsidRPr="00680D31" w14:paraId="59141061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D7A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89C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004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F9C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8B3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2FE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5FB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3</w:t>
            </w:r>
          </w:p>
        </w:tc>
      </w:tr>
      <w:tr w:rsidR="00680D31" w:rsidRPr="00680D31" w14:paraId="1F47BC39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4BF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AD0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BF6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9E0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305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53F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071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5</w:t>
            </w:r>
          </w:p>
        </w:tc>
      </w:tr>
      <w:tr w:rsidR="00680D31" w:rsidRPr="00680D31" w14:paraId="3016F76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996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847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B69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3FA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CFF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74A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D5E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6</w:t>
            </w:r>
          </w:p>
        </w:tc>
      </w:tr>
      <w:tr w:rsidR="00680D31" w:rsidRPr="00680D31" w14:paraId="58E66FD4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2D5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88D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AF3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F4B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728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F25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0E7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7.3</w:t>
            </w:r>
          </w:p>
        </w:tc>
      </w:tr>
      <w:tr w:rsidR="00680D31" w:rsidRPr="00680D31" w14:paraId="4C8BFA3D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0E7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3ED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230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BA5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3E7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870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68B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4</w:t>
            </w:r>
          </w:p>
        </w:tc>
      </w:tr>
      <w:tr w:rsidR="00680D31" w:rsidRPr="00680D31" w14:paraId="28C2B462" w14:textId="77777777" w:rsidTr="002F2EE9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BD41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7A8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B9CD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86C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7641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6C4B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0AA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9</w:t>
            </w:r>
          </w:p>
        </w:tc>
      </w:tr>
      <w:tr w:rsidR="00680D31" w:rsidRPr="00680D31" w14:paraId="56061A5B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CAA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lastRenderedPageBreak/>
              <w:t>P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15B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7A5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C8B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43B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7E0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C09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0</w:t>
            </w:r>
          </w:p>
        </w:tc>
      </w:tr>
      <w:tr w:rsidR="00680D31" w:rsidRPr="00680D31" w14:paraId="79F058E3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EE4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P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C04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9E5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147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278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F0A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3B7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¡-6.0</w:t>
            </w:r>
          </w:p>
        </w:tc>
      </w:tr>
      <w:tr w:rsidR="00680D31" w:rsidRPr="00680D31" w14:paraId="09A04533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E4B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P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274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B0F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EBF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7D6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A8A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B66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6</w:t>
            </w:r>
          </w:p>
        </w:tc>
      </w:tr>
      <w:tr w:rsidR="00680D31" w:rsidRPr="00680D31" w14:paraId="44838A61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619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P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89D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C87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0C8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260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E71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33F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4</w:t>
            </w:r>
          </w:p>
        </w:tc>
      </w:tr>
      <w:tr w:rsidR="00680D31" w:rsidRPr="00680D31" w14:paraId="778E37A6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7F6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P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ABC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5DE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A59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0FF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2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FBB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1B6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9</w:t>
            </w:r>
          </w:p>
        </w:tc>
      </w:tr>
      <w:tr w:rsidR="00680D31" w:rsidRPr="00680D31" w14:paraId="4AF29360" w14:textId="77777777" w:rsidTr="002F2EE9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9D77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P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BA2F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69B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F941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0B41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2.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A5EC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5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D28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8.6</w:t>
            </w:r>
          </w:p>
        </w:tc>
      </w:tr>
      <w:tr w:rsidR="00680D31" w:rsidRPr="00680D31" w14:paraId="4A241DA7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B50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774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BF4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C50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EE5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48C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18C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6</w:t>
            </w:r>
          </w:p>
        </w:tc>
      </w:tr>
      <w:tr w:rsidR="00680D31" w:rsidRPr="00680D31" w14:paraId="7E6C112C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7DC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6ED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765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C21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BCE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2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CDE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C9D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3</w:t>
            </w:r>
          </w:p>
        </w:tc>
      </w:tr>
      <w:tr w:rsidR="00680D31" w:rsidRPr="00680D31" w14:paraId="12A70458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BD8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616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7E9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0AB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1B7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F15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FD1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6</w:t>
            </w:r>
          </w:p>
        </w:tc>
      </w:tr>
      <w:tr w:rsidR="00680D31" w:rsidRPr="00680D31" w14:paraId="3DDE24B0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652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8A6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116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55E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854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756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8EA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3</w:t>
            </w:r>
          </w:p>
        </w:tc>
      </w:tr>
      <w:tr w:rsidR="00680D31" w:rsidRPr="00680D31" w14:paraId="0FDEC0F5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382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E25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FEB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ADE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BD8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924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640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6</w:t>
            </w:r>
          </w:p>
        </w:tc>
      </w:tr>
      <w:tr w:rsidR="00680D31" w:rsidRPr="00680D31" w14:paraId="625B6310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2B1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815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05B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697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E8B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BE6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1E6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0</w:t>
            </w:r>
          </w:p>
        </w:tc>
      </w:tr>
      <w:tr w:rsidR="00680D31" w:rsidRPr="00680D31" w14:paraId="3F4BB66A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356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988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B8D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716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D0C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C03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4BE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6</w:t>
            </w:r>
          </w:p>
        </w:tc>
      </w:tr>
      <w:tr w:rsidR="00680D31" w:rsidRPr="00680D31" w14:paraId="4EE3D78C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C8F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780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BB1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584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32C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D31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871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0</w:t>
            </w:r>
          </w:p>
        </w:tc>
      </w:tr>
      <w:tr w:rsidR="00680D31" w:rsidRPr="00680D31" w14:paraId="4096768D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ED4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7BD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AAE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BB9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190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F4B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DBC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8</w:t>
            </w:r>
          </w:p>
        </w:tc>
      </w:tr>
      <w:tr w:rsidR="00680D31" w:rsidRPr="00680D31" w14:paraId="6146E460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D27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17D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641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671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EC4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A92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0D1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3</w:t>
            </w:r>
          </w:p>
        </w:tc>
      </w:tr>
      <w:tr w:rsidR="00680D31" w:rsidRPr="00680D31" w14:paraId="7DEE5053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197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5F0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2CD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0EC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6D2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B6A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038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0</w:t>
            </w:r>
          </w:p>
        </w:tc>
      </w:tr>
      <w:tr w:rsidR="00680D31" w:rsidRPr="00680D31" w14:paraId="4FE66693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762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066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220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A3B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9C1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C94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F8C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5</w:t>
            </w:r>
          </w:p>
        </w:tc>
      </w:tr>
      <w:tr w:rsidR="00680D31" w:rsidRPr="00680D31" w14:paraId="2B93E780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05A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688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D7D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047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1DA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1E6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337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3.6</w:t>
            </w:r>
          </w:p>
        </w:tc>
      </w:tr>
      <w:tr w:rsidR="00680D31" w:rsidRPr="00680D31" w14:paraId="327F1B4C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F00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A7F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A3F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2B7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D55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0A8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C52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1</w:t>
            </w:r>
          </w:p>
        </w:tc>
      </w:tr>
      <w:tr w:rsidR="00680D31" w:rsidRPr="00680D31" w14:paraId="29FBD7D6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F9F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696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0F2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EFC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F17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619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495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2</w:t>
            </w:r>
          </w:p>
        </w:tc>
      </w:tr>
      <w:tr w:rsidR="00680D31" w:rsidRPr="00680D31" w14:paraId="28FCB0D5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E8A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676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AE7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C3C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B4D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053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9F5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4</w:t>
            </w:r>
          </w:p>
        </w:tc>
      </w:tr>
      <w:tr w:rsidR="00680D31" w:rsidRPr="00680D31" w14:paraId="20B07CED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9D0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80C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932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5FB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496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ED5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4FE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9</w:t>
            </w:r>
          </w:p>
        </w:tc>
      </w:tr>
      <w:tr w:rsidR="00680D31" w:rsidRPr="00680D31" w14:paraId="67A9811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523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B6D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CAF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7D0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ABA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6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6F0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2F8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8</w:t>
            </w:r>
          </w:p>
        </w:tc>
      </w:tr>
      <w:tr w:rsidR="00680D31" w:rsidRPr="00680D31" w14:paraId="6CD6A2C5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60B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5B1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B48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C4A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1EC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854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B05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1</w:t>
            </w:r>
          </w:p>
        </w:tc>
      </w:tr>
      <w:tr w:rsidR="00680D31" w:rsidRPr="00680D31" w14:paraId="025F98E5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483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42E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2DC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182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240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FF6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10B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1</w:t>
            </w:r>
          </w:p>
        </w:tc>
      </w:tr>
      <w:tr w:rsidR="00680D31" w:rsidRPr="00680D31" w14:paraId="33015073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31F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304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5EC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AE3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51F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81F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D54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1</w:t>
            </w:r>
          </w:p>
        </w:tc>
      </w:tr>
      <w:tr w:rsidR="00680D31" w:rsidRPr="00680D31" w14:paraId="50F8FF48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1A1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43F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08C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287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07D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90A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7CE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7</w:t>
            </w:r>
          </w:p>
        </w:tc>
      </w:tr>
      <w:tr w:rsidR="00680D31" w:rsidRPr="00680D31" w14:paraId="48DD799B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5FD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CB6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E1F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99A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002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586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092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2</w:t>
            </w:r>
          </w:p>
        </w:tc>
      </w:tr>
      <w:tr w:rsidR="00680D31" w:rsidRPr="00680D31" w14:paraId="2F9E664C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17F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EED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B01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217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A3C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14A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6B8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5</w:t>
            </w:r>
          </w:p>
        </w:tc>
      </w:tr>
      <w:tr w:rsidR="00680D31" w:rsidRPr="00680D31" w14:paraId="29CB7228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514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lastRenderedPageBreak/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825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F4A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FCB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AB4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EEF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1CC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0</w:t>
            </w:r>
          </w:p>
        </w:tc>
      </w:tr>
      <w:tr w:rsidR="00680D31" w:rsidRPr="00680D31" w14:paraId="718AAEF6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320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646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A04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734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50D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315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11D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4</w:t>
            </w:r>
          </w:p>
        </w:tc>
      </w:tr>
      <w:tr w:rsidR="00680D31" w:rsidRPr="00680D31" w14:paraId="353D4940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FA3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058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C56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12A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664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1C5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F7B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5</w:t>
            </w:r>
          </w:p>
        </w:tc>
      </w:tr>
      <w:tr w:rsidR="00680D31" w:rsidRPr="00680D31" w14:paraId="241EC310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FC5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374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14D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02E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4C1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5D8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18D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5</w:t>
            </w:r>
          </w:p>
        </w:tc>
      </w:tr>
      <w:tr w:rsidR="00680D31" w:rsidRPr="00680D31" w14:paraId="7F37B699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F05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F86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42D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0D4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188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E44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C98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6</w:t>
            </w:r>
          </w:p>
        </w:tc>
      </w:tr>
      <w:tr w:rsidR="00680D31" w:rsidRPr="00680D31" w14:paraId="36A7A4C5" w14:textId="77777777" w:rsidTr="002F2EE9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102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A84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C103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7142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E86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9910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671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0</w:t>
            </w:r>
          </w:p>
        </w:tc>
      </w:tr>
      <w:tr w:rsidR="00680D31" w:rsidRPr="00680D31" w14:paraId="1C82283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F47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5C8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010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92A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E95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0AB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0E3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9</w:t>
            </w:r>
          </w:p>
        </w:tc>
      </w:tr>
      <w:tr w:rsidR="00680D31" w:rsidRPr="00680D31" w14:paraId="6AD511B5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C67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907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7CD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47F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360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DD8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1B6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9</w:t>
            </w:r>
          </w:p>
        </w:tc>
      </w:tr>
      <w:tr w:rsidR="00680D31" w:rsidRPr="00680D31" w14:paraId="2EB9DAA7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32C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F1F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3E2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A16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BA5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6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983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2C1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0</w:t>
            </w:r>
          </w:p>
        </w:tc>
      </w:tr>
      <w:tr w:rsidR="00680D31" w:rsidRPr="00680D31" w14:paraId="02F5FF73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F4E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69F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AC2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680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6A1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535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F9E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7</w:t>
            </w:r>
          </w:p>
        </w:tc>
      </w:tr>
      <w:tr w:rsidR="00680D31" w:rsidRPr="00680D31" w14:paraId="743E5D8C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860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0E5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09B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461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B80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6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ABA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0DB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2</w:t>
            </w:r>
          </w:p>
        </w:tc>
      </w:tr>
      <w:tr w:rsidR="00680D31" w:rsidRPr="00680D31" w14:paraId="663741A3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B5A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846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C24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D2E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991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E12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530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3</w:t>
            </w:r>
          </w:p>
        </w:tc>
      </w:tr>
      <w:tr w:rsidR="00680D31" w:rsidRPr="00680D31" w14:paraId="23B10E3C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E63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1B0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F0C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959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EFB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6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427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497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1</w:t>
            </w:r>
          </w:p>
        </w:tc>
      </w:tr>
      <w:tr w:rsidR="00680D31" w:rsidRPr="00680D31" w14:paraId="1D6C63D8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C98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D63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198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360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65E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B00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E2B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9</w:t>
            </w:r>
          </w:p>
        </w:tc>
      </w:tr>
      <w:tr w:rsidR="00680D31" w:rsidRPr="00680D31" w14:paraId="4AA158E6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156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281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E6B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79F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A1A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174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F54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5</w:t>
            </w:r>
          </w:p>
        </w:tc>
      </w:tr>
      <w:tr w:rsidR="00680D31" w:rsidRPr="00680D31" w14:paraId="2537F162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45C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7F9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E36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88D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7B7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880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3BB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4</w:t>
            </w:r>
          </w:p>
        </w:tc>
      </w:tr>
      <w:tr w:rsidR="00680D31" w:rsidRPr="00680D31" w14:paraId="61A9C9E4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0EA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CC2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941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1E7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6D8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E97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7BB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9</w:t>
            </w:r>
          </w:p>
        </w:tc>
      </w:tr>
      <w:tr w:rsidR="00680D31" w:rsidRPr="00680D31" w14:paraId="23EBB4CE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0D9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301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E57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4E8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9F5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7D5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422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7</w:t>
            </w:r>
          </w:p>
        </w:tc>
      </w:tr>
      <w:tr w:rsidR="00680D31" w:rsidRPr="00680D31" w14:paraId="702299F2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115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DE0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543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A48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09F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EA1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AE3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2</w:t>
            </w:r>
          </w:p>
        </w:tc>
      </w:tr>
      <w:tr w:rsidR="00680D31" w:rsidRPr="00680D31" w14:paraId="3ECF1532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BF9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F1D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DE8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C7B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CBA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DDB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E48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6</w:t>
            </w:r>
          </w:p>
        </w:tc>
      </w:tr>
      <w:tr w:rsidR="00680D31" w:rsidRPr="00680D31" w14:paraId="6D08B041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F17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1A1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04B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3C2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073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D16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59B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9</w:t>
            </w:r>
          </w:p>
        </w:tc>
      </w:tr>
      <w:tr w:rsidR="00680D31" w:rsidRPr="00680D31" w14:paraId="46D92352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8C7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D64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015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5DB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CAB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AB0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9EC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0</w:t>
            </w:r>
          </w:p>
        </w:tc>
      </w:tr>
      <w:tr w:rsidR="00680D31" w:rsidRPr="00680D31" w14:paraId="321DAEB1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DC8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00E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698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1DD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9B5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20B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F5D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5</w:t>
            </w:r>
          </w:p>
        </w:tc>
      </w:tr>
      <w:tr w:rsidR="00680D31" w:rsidRPr="00680D31" w14:paraId="6189D120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8CA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A52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7B0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808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863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333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9E2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3</w:t>
            </w:r>
          </w:p>
        </w:tc>
      </w:tr>
      <w:tr w:rsidR="00680D31" w:rsidRPr="00680D31" w14:paraId="21F4A3D8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90B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93E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E3E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BB2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D34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3E8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99A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9</w:t>
            </w:r>
          </w:p>
        </w:tc>
      </w:tr>
      <w:tr w:rsidR="00680D31" w:rsidRPr="00680D31" w14:paraId="501F214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643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8E8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0D1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C22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749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5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570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DFF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3.3</w:t>
            </w:r>
          </w:p>
        </w:tc>
      </w:tr>
      <w:tr w:rsidR="00680D31" w:rsidRPr="00680D31" w14:paraId="593AC191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A2F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0B0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5DA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42B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E35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6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1BF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44F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3</w:t>
            </w:r>
          </w:p>
        </w:tc>
      </w:tr>
      <w:tr w:rsidR="00680D31" w:rsidRPr="00680D31" w14:paraId="34CA4F65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C6C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41E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DA7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CCC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444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1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75A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CA0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4.5</w:t>
            </w:r>
          </w:p>
        </w:tc>
      </w:tr>
      <w:tr w:rsidR="00680D31" w:rsidRPr="00680D31" w14:paraId="712D17D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B70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392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23B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3D8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75A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788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BBF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8</w:t>
            </w:r>
          </w:p>
        </w:tc>
      </w:tr>
      <w:tr w:rsidR="00680D31" w:rsidRPr="00680D31" w14:paraId="57A7CF7E" w14:textId="77777777" w:rsidTr="002F2EE9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9ACB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4A9B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F061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9F7A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D896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DB4F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48BE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8</w:t>
            </w:r>
          </w:p>
        </w:tc>
      </w:tr>
      <w:tr w:rsidR="00680D31" w:rsidRPr="00680D31" w14:paraId="33789693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05E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lastRenderedPageBreak/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C67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732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FBB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EBB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6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502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BF8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4</w:t>
            </w:r>
          </w:p>
        </w:tc>
      </w:tr>
      <w:tr w:rsidR="00680D31" w:rsidRPr="00680D31" w14:paraId="31997702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4FA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BA1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114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5DB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E57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6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B6C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E56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7</w:t>
            </w:r>
          </w:p>
        </w:tc>
      </w:tr>
      <w:tr w:rsidR="00680D31" w:rsidRPr="00680D31" w14:paraId="2EB97B72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471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16F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315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D3D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53D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824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68E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9</w:t>
            </w:r>
          </w:p>
        </w:tc>
      </w:tr>
      <w:tr w:rsidR="00680D31" w:rsidRPr="00680D31" w14:paraId="48AAB71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99F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1CA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372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3F4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B4B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4D8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83C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8.0</w:t>
            </w:r>
          </w:p>
        </w:tc>
      </w:tr>
      <w:tr w:rsidR="00680D31" w:rsidRPr="00680D31" w14:paraId="10533BD9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F8D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AB5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152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1AA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A6A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25A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D22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5</w:t>
            </w:r>
          </w:p>
        </w:tc>
      </w:tr>
      <w:tr w:rsidR="00680D31" w:rsidRPr="00680D31" w14:paraId="26BBBD6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BC3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4F4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A46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A0B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672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C80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FA0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4</w:t>
            </w:r>
          </w:p>
        </w:tc>
      </w:tr>
      <w:tr w:rsidR="00680D31" w:rsidRPr="00680D31" w14:paraId="28747E9E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16C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A6C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51D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9E7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052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6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06D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ABB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7.1</w:t>
            </w:r>
          </w:p>
        </w:tc>
      </w:tr>
      <w:tr w:rsidR="00680D31" w:rsidRPr="00680D31" w14:paraId="0F94913A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3AA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0EE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A5E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B38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44F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6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71A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FD0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7.3</w:t>
            </w:r>
          </w:p>
        </w:tc>
      </w:tr>
      <w:tr w:rsidR="00680D31" w:rsidRPr="00680D31" w14:paraId="216BB873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05B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CDF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551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734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09D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782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BA4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0</w:t>
            </w:r>
          </w:p>
        </w:tc>
      </w:tr>
      <w:tr w:rsidR="00680D31" w:rsidRPr="00680D31" w14:paraId="4515872F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C82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58B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F29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AA6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1A1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B4F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9FA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7</w:t>
            </w:r>
          </w:p>
        </w:tc>
      </w:tr>
      <w:tr w:rsidR="00680D31" w:rsidRPr="00680D31" w14:paraId="4F09D13C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F4C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98B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5CB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619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F0B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9D0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5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5CD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7.7</w:t>
            </w:r>
          </w:p>
        </w:tc>
      </w:tr>
      <w:tr w:rsidR="00680D31" w:rsidRPr="00680D31" w14:paraId="3F39ECFE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C8A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ABE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9DF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55D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BA9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6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3AB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84B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9</w:t>
            </w:r>
          </w:p>
        </w:tc>
      </w:tr>
      <w:tr w:rsidR="00680D31" w:rsidRPr="00680D31" w14:paraId="1BF1EF90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B30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E1F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87D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050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4AD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DC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EBA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0</w:t>
            </w:r>
          </w:p>
        </w:tc>
      </w:tr>
      <w:tr w:rsidR="00680D31" w:rsidRPr="00680D31" w14:paraId="349B7245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19E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0A9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C0C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CF3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3B0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610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145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8</w:t>
            </w:r>
          </w:p>
        </w:tc>
      </w:tr>
      <w:tr w:rsidR="00680D31" w:rsidRPr="00680D31" w14:paraId="66F95721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8AC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83C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868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268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494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C90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C5E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9</w:t>
            </w:r>
          </w:p>
        </w:tc>
      </w:tr>
      <w:tr w:rsidR="00680D31" w:rsidRPr="00680D31" w14:paraId="36C26B41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84F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30B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156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CF5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9FF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518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613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7</w:t>
            </w:r>
          </w:p>
        </w:tc>
      </w:tr>
      <w:tr w:rsidR="00680D31" w:rsidRPr="00680D31" w14:paraId="0CAED51A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6D6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417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252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435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E3C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5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2EB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06F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7.5</w:t>
            </w:r>
          </w:p>
        </w:tc>
      </w:tr>
      <w:tr w:rsidR="00680D31" w:rsidRPr="00680D31" w14:paraId="1F905062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EFB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B5F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C20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E1A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E22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193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26D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2</w:t>
            </w:r>
          </w:p>
        </w:tc>
      </w:tr>
      <w:tr w:rsidR="00680D31" w:rsidRPr="00680D31" w14:paraId="1F5C29F7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905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856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66E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7A2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A93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6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AF2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D8F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7.8</w:t>
            </w:r>
          </w:p>
        </w:tc>
      </w:tr>
      <w:tr w:rsidR="00680D31" w:rsidRPr="00680D31" w14:paraId="0B721101" w14:textId="77777777" w:rsidTr="002F2EE9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9EF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CA2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CA17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482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E49B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E098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68E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4</w:t>
            </w:r>
          </w:p>
        </w:tc>
      </w:tr>
      <w:tr w:rsidR="00680D31" w:rsidRPr="00680D31" w14:paraId="50047B88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17D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B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BA6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8BD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73D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5E0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61A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305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1</w:t>
            </w:r>
          </w:p>
        </w:tc>
      </w:tr>
      <w:tr w:rsidR="00680D31" w:rsidRPr="00680D31" w14:paraId="381106E1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E90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B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46A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5D1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039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6F3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E6D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15E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5.8</w:t>
            </w:r>
          </w:p>
        </w:tc>
      </w:tr>
      <w:tr w:rsidR="00680D31" w:rsidRPr="00680D31" w14:paraId="4BAA96FB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C12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B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BFB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EBC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3C2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D48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C8E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5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51C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7.7</w:t>
            </w:r>
          </w:p>
        </w:tc>
      </w:tr>
      <w:tr w:rsidR="00680D31" w:rsidRPr="00680D31" w14:paraId="6E590BFA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FFA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B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E67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190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3183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38FF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7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504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,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6BC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1</w:t>
            </w:r>
          </w:p>
        </w:tc>
      </w:tr>
      <w:tr w:rsidR="00680D31" w:rsidRPr="00680D31" w14:paraId="59D7660C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647D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B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F431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BB0A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542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8775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8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4FD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0D9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5</w:t>
            </w:r>
          </w:p>
        </w:tc>
      </w:tr>
      <w:tr w:rsidR="00680D31" w:rsidRPr="00680D31" w14:paraId="594D6329" w14:textId="77777777" w:rsidTr="002F2EE9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AE6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B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428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D656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78F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29EB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10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1C94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052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7.2</w:t>
            </w:r>
          </w:p>
        </w:tc>
      </w:tr>
      <w:tr w:rsidR="00680D31" w:rsidRPr="00680D31" w14:paraId="55CC589B" w14:textId="77777777" w:rsidTr="002F2EE9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20C5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B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17E9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3477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C8582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UI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AA29E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9.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D71CC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sz w:val="20"/>
                <w:szCs w:val="20"/>
                <w:lang w:val="en-US" w:eastAsia="es-ES"/>
              </w:rPr>
              <w:t>-4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7640" w14:textId="77777777" w:rsidR="00680D31" w:rsidRPr="00680D31" w:rsidRDefault="00680D31" w:rsidP="00680D31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680D3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6.8</w:t>
            </w:r>
          </w:p>
        </w:tc>
      </w:tr>
    </w:tbl>
    <w:p w14:paraId="2C647CBD" w14:textId="77777777" w:rsidR="00680D31" w:rsidRDefault="00680D31"/>
    <w:sectPr w:rsidR="00680D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33FE27B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E854E14"/>
    <w:multiLevelType w:val="hybridMultilevel"/>
    <w:tmpl w:val="4B069CAA"/>
    <w:lvl w:ilvl="0" w:tplc="A3B28B3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4EC2254E"/>
    <w:multiLevelType w:val="hybridMultilevel"/>
    <w:tmpl w:val="12B05B74"/>
    <w:lvl w:ilvl="0" w:tplc="51EADD7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D31"/>
    <w:rsid w:val="000618FE"/>
    <w:rsid w:val="004614D5"/>
    <w:rsid w:val="00680D31"/>
    <w:rsid w:val="00890F7D"/>
    <w:rsid w:val="00A8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6E2CC"/>
  <w15:chartTrackingRefBased/>
  <w15:docId w15:val="{E0C527A9-EAE2-4A30-BE64-71B22596A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80D31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80D31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80D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80D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numbering" w:customStyle="1" w:styleId="Sinlista1">
    <w:name w:val="Sin lista1"/>
    <w:next w:val="Sinlista"/>
    <w:uiPriority w:val="99"/>
    <w:semiHidden/>
    <w:unhideWhenUsed/>
    <w:rsid w:val="00680D31"/>
  </w:style>
  <w:style w:type="character" w:styleId="Hipervnculo">
    <w:name w:val="Hyperlink"/>
    <w:basedOn w:val="Fuentedeprrafopredeter"/>
    <w:uiPriority w:val="99"/>
    <w:unhideWhenUsed/>
    <w:rsid w:val="00680D31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80D3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680D31"/>
    <w:pPr>
      <w:spacing w:beforeLines="1" w:afterLines="1" w:after="0" w:line="240" w:lineRule="auto"/>
    </w:pPr>
    <w:rPr>
      <w:rFonts w:ascii="Times" w:hAnsi="Times"/>
      <w:sz w:val="20"/>
      <w:szCs w:val="20"/>
      <w:lang w:val="es-ES_tradnl" w:eastAsia="es-ES_tradnl"/>
    </w:rPr>
  </w:style>
  <w:style w:type="paragraph" w:styleId="NormalWeb">
    <w:name w:val="Normal (Web)"/>
    <w:basedOn w:val="Normal"/>
    <w:uiPriority w:val="99"/>
    <w:semiHidden/>
    <w:unhideWhenUsed/>
    <w:rsid w:val="00680D31"/>
    <w:pPr>
      <w:spacing w:beforeLines="1" w:afterLines="1" w:after="0" w:line="240" w:lineRule="auto"/>
    </w:pPr>
    <w:rPr>
      <w:rFonts w:ascii="Times" w:hAnsi="Times"/>
      <w:sz w:val="20"/>
      <w:szCs w:val="20"/>
      <w:lang w:val="es-ES_tradnl" w:eastAsia="es-ES_tradnl"/>
    </w:rPr>
  </w:style>
  <w:style w:type="paragraph" w:styleId="Textocomentario">
    <w:name w:val="annotation text"/>
    <w:basedOn w:val="Normal"/>
    <w:link w:val="TextocomentarioCar"/>
    <w:uiPriority w:val="99"/>
    <w:unhideWhenUsed/>
    <w:rsid w:val="00680D31"/>
    <w:pPr>
      <w:spacing w:line="240" w:lineRule="auto"/>
    </w:pPr>
    <w:rPr>
      <w:rFonts w:asciiTheme="minorHAnsi" w:hAnsiTheme="minorHAnsi" w:cstheme="minorBidi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80D31"/>
    <w:rPr>
      <w:rFonts w:asciiTheme="minorHAnsi" w:hAnsiTheme="minorHAnsi" w:cstheme="minorBidi"/>
      <w:sz w:val="20"/>
      <w:szCs w:val="20"/>
      <w:lang w:val="en-US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680D31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680D31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0D31"/>
    <w:rPr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0D31"/>
    <w:rPr>
      <w:rFonts w:asciiTheme="minorHAnsi" w:hAnsiTheme="minorHAnsi" w:cstheme="minorBidi"/>
      <w:b/>
      <w:bCs/>
      <w:sz w:val="20"/>
      <w:szCs w:val="20"/>
      <w:lang w:val="en-US"/>
    </w:rPr>
  </w:style>
  <w:style w:type="paragraph" w:styleId="Prrafodelista">
    <w:name w:val="List Paragraph"/>
    <w:basedOn w:val="Normal"/>
    <w:uiPriority w:val="34"/>
    <w:qFormat/>
    <w:rsid w:val="00680D31"/>
    <w:pPr>
      <w:spacing w:line="25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EndNoteBibliographyChar">
    <w:name w:val="EndNote Bibliography Char"/>
    <w:basedOn w:val="Fuentedeprrafopredeter"/>
    <w:link w:val="EndNoteBibliography"/>
    <w:locked/>
    <w:rsid w:val="00680D31"/>
    <w:rPr>
      <w:rFonts w:ascii="Calibri" w:eastAsiaTheme="minorEastAsia" w:hAnsi="Calibri" w:cs="Calibri"/>
      <w:noProof/>
      <w:lang w:eastAsia="es-ES"/>
    </w:rPr>
  </w:style>
  <w:style w:type="paragraph" w:customStyle="1" w:styleId="EndNoteBibliography">
    <w:name w:val="EndNote Bibliography"/>
    <w:basedOn w:val="Normal"/>
    <w:link w:val="EndNoteBibliographyChar"/>
    <w:rsid w:val="00680D31"/>
    <w:pPr>
      <w:spacing w:after="200" w:line="240" w:lineRule="auto"/>
    </w:pPr>
    <w:rPr>
      <w:rFonts w:ascii="Calibri" w:eastAsiaTheme="minorEastAsia" w:hAnsi="Calibri" w:cs="Calibri"/>
      <w:noProof/>
      <w:lang w:eastAsia="es-ES"/>
    </w:rPr>
  </w:style>
  <w:style w:type="paragraph" w:customStyle="1" w:styleId="nova-e-listitem">
    <w:name w:val="nova-e-list__item"/>
    <w:basedOn w:val="Normal"/>
    <w:uiPriority w:val="99"/>
    <w:rsid w:val="00680D31"/>
    <w:pPr>
      <w:spacing w:before="100" w:beforeAutospacing="1" w:after="100" w:afterAutospacing="1" w:line="240" w:lineRule="auto"/>
    </w:pPr>
    <w:rPr>
      <w:rFonts w:eastAsia="Times New Roman"/>
      <w:lang w:eastAsia="es-ES"/>
    </w:rPr>
  </w:style>
  <w:style w:type="paragraph" w:customStyle="1" w:styleId="Default">
    <w:name w:val="Default"/>
    <w:uiPriority w:val="99"/>
    <w:rsid w:val="00680D31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</w:rPr>
  </w:style>
  <w:style w:type="character" w:styleId="Refdecomentario">
    <w:name w:val="annotation reference"/>
    <w:basedOn w:val="Fuentedeprrafopredeter"/>
    <w:uiPriority w:val="99"/>
    <w:semiHidden/>
    <w:unhideWhenUsed/>
    <w:rsid w:val="00680D31"/>
    <w:rPr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680D31"/>
    <w:rPr>
      <w:color w:val="808080"/>
    </w:rPr>
  </w:style>
  <w:style w:type="character" w:customStyle="1" w:styleId="Mencinsinresolver1">
    <w:name w:val="Mención sin resolver1"/>
    <w:basedOn w:val="Fuentedeprrafopredeter"/>
    <w:uiPriority w:val="99"/>
    <w:semiHidden/>
    <w:rsid w:val="00680D31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semiHidden/>
    <w:rsid w:val="00680D31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680D31"/>
    <w:pPr>
      <w:spacing w:after="0" w:line="240" w:lineRule="auto"/>
    </w:pPr>
    <w:rPr>
      <w:rFonts w:asciiTheme="minorHAnsi" w:hAnsiTheme="minorHAnsi" w:cstheme="minorBidi"/>
      <w:kern w:val="2"/>
      <w:sz w:val="22"/>
      <w:szCs w:val="2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uiPriority w:val="39"/>
    <w:rsid w:val="00680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is">
    <w:name w:val="Emphasis"/>
    <w:basedOn w:val="Fuentedeprrafopredeter"/>
    <w:uiPriority w:val="20"/>
    <w:qFormat/>
    <w:rsid w:val="00680D31"/>
    <w:rPr>
      <w:i/>
      <w:iCs/>
    </w:rPr>
  </w:style>
  <w:style w:type="paragraph" w:styleId="Listaconvietas">
    <w:name w:val="List Bullet"/>
    <w:basedOn w:val="Normal"/>
    <w:uiPriority w:val="99"/>
    <w:unhideWhenUsed/>
    <w:rsid w:val="00680D31"/>
    <w:pPr>
      <w:numPr>
        <w:numId w:val="1"/>
      </w:numPr>
      <w:spacing w:line="256" w:lineRule="auto"/>
      <w:contextualSpacing/>
    </w:pPr>
    <w:rPr>
      <w:rFonts w:asciiTheme="minorHAnsi" w:hAnsiTheme="minorHAnsi" w:cstheme="minorBidi"/>
      <w:sz w:val="22"/>
      <w:szCs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0D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0D31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80D31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EncabezadoCar">
    <w:name w:val="Encabezado Car"/>
    <w:basedOn w:val="Fuentedeprrafopredeter"/>
    <w:link w:val="Encabezado"/>
    <w:uiPriority w:val="99"/>
    <w:rsid w:val="00680D31"/>
    <w:rPr>
      <w:rFonts w:asciiTheme="minorHAnsi" w:hAnsiTheme="minorHAnsi" w:cstheme="minorBidi"/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680D31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80D31"/>
    <w:rPr>
      <w:rFonts w:asciiTheme="minorHAnsi" w:hAnsiTheme="minorHAnsi" w:cstheme="minorBidi"/>
      <w:sz w:val="22"/>
      <w:szCs w:val="22"/>
    </w:rPr>
  </w:style>
  <w:style w:type="character" w:styleId="Nmerodelnea">
    <w:name w:val="line number"/>
    <w:basedOn w:val="Fuentedeprrafopredeter"/>
    <w:uiPriority w:val="99"/>
    <w:semiHidden/>
    <w:unhideWhenUsed/>
    <w:rsid w:val="00680D31"/>
  </w:style>
  <w:style w:type="paragraph" w:styleId="Revisin">
    <w:name w:val="Revision"/>
    <w:hidden/>
    <w:uiPriority w:val="99"/>
    <w:semiHidden/>
    <w:rsid w:val="00680D31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680D31"/>
    <w:rPr>
      <w:color w:val="605E5C"/>
      <w:shd w:val="clear" w:color="auto" w:fill="E1DFDD"/>
    </w:rPr>
  </w:style>
  <w:style w:type="paragraph" w:customStyle="1" w:styleId="xl64">
    <w:name w:val="xl64"/>
    <w:basedOn w:val="Normal"/>
    <w:rsid w:val="00680D31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eastAsia="es-ES"/>
    </w:rPr>
  </w:style>
  <w:style w:type="paragraph" w:customStyle="1" w:styleId="xl65">
    <w:name w:val="xl65"/>
    <w:basedOn w:val="Normal"/>
    <w:rsid w:val="00680D3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eastAsia="es-ES"/>
    </w:rPr>
  </w:style>
  <w:style w:type="paragraph" w:customStyle="1" w:styleId="xl66">
    <w:name w:val="xl66"/>
    <w:basedOn w:val="Normal"/>
    <w:rsid w:val="00680D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lang w:eastAsia="es-ES"/>
    </w:rPr>
  </w:style>
  <w:style w:type="paragraph" w:customStyle="1" w:styleId="xl67">
    <w:name w:val="xl67"/>
    <w:basedOn w:val="Normal"/>
    <w:rsid w:val="00680D31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eastAsia="es-ES"/>
    </w:rPr>
  </w:style>
  <w:style w:type="paragraph" w:customStyle="1" w:styleId="xl68">
    <w:name w:val="xl68"/>
    <w:basedOn w:val="Normal"/>
    <w:rsid w:val="00680D31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eastAsia="es-ES"/>
    </w:rPr>
  </w:style>
  <w:style w:type="paragraph" w:customStyle="1" w:styleId="xl69">
    <w:name w:val="xl69"/>
    <w:basedOn w:val="Normal"/>
    <w:rsid w:val="00680D3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eastAsia="es-ES"/>
    </w:rPr>
  </w:style>
  <w:style w:type="paragraph" w:customStyle="1" w:styleId="xl70">
    <w:name w:val="xl70"/>
    <w:basedOn w:val="Normal"/>
    <w:rsid w:val="00680D3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eastAsia="es-ES"/>
    </w:rPr>
  </w:style>
  <w:style w:type="paragraph" w:customStyle="1" w:styleId="xl71">
    <w:name w:val="xl71"/>
    <w:basedOn w:val="Normal"/>
    <w:rsid w:val="00680D31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lang w:eastAsia="es-ES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680D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25776-6F5F-412E-A2EB-4B64AF9E8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8</Words>
  <Characters>406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Jimenez Brobeil</dc:creator>
  <cp:keywords/>
  <dc:description/>
  <cp:lastModifiedBy>Usuario</cp:lastModifiedBy>
  <cp:revision>2</cp:revision>
  <dcterms:created xsi:type="dcterms:W3CDTF">2024-05-13T07:45:00Z</dcterms:created>
  <dcterms:modified xsi:type="dcterms:W3CDTF">2024-05-13T07:45:00Z</dcterms:modified>
</cp:coreProperties>
</file>